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7D" w:rsidRPr="00FC38CB" w:rsidRDefault="00A3007A" w:rsidP="0022237D">
      <w:pPr>
        <w:spacing w:after="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Table A</w:t>
      </w:r>
      <w:r w:rsidR="0022237D" w:rsidRPr="00FC38CB">
        <w:rPr>
          <w:b/>
          <w:color w:val="000000" w:themeColor="text1"/>
        </w:rPr>
        <w:t>: Baseline Characteristics of 394 Hemodialysis Participants of the CHOICE Study by Tertiles of</w:t>
      </w:r>
      <w:r w:rsidR="00A31CDA" w:rsidRPr="00FC38CB">
        <w:rPr>
          <w:b/>
          <w:color w:val="000000" w:themeColor="text1"/>
        </w:rPr>
        <w:t xml:space="preserve"> P-Cresol Sulfate</w:t>
      </w:r>
      <w:r w:rsidR="0022237D" w:rsidRPr="00FC38CB">
        <w:rPr>
          <w:b/>
          <w:color w:val="000000" w:themeColor="text1"/>
        </w:rPr>
        <w:t xml:space="preserve"> </w:t>
      </w:r>
    </w:p>
    <w:p w:rsidR="0022237D" w:rsidRPr="00FC38CB" w:rsidRDefault="0022237D" w:rsidP="0022237D">
      <w:pPr>
        <w:spacing w:after="0" w:line="24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38"/>
        <w:gridCol w:w="1751"/>
        <w:gridCol w:w="1973"/>
        <w:gridCol w:w="1973"/>
        <w:gridCol w:w="905"/>
      </w:tblGrid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Lowest 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Middle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Highest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-trend</w:t>
            </w: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CE7939" w:rsidRPr="00FC38CB" w:rsidRDefault="005E46C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2 (</w:t>
            </w:r>
            <w:r w:rsidR="00ED253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3.5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ED253A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CE7939" w:rsidRPr="00FC38CB" w:rsidRDefault="00ED253A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611873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Free </w:t>
            </w:r>
            <w:r w:rsidR="00CE7939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-Cresol Sulfate, mg/dL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Range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0-0.120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21-0.245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45-0.516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Mean (Standard Deviation)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63</w:t>
            </w:r>
            <w:r w:rsidR="00ED253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(0.0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</w:t>
            </w:r>
            <w:r w:rsidR="00ED253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77</w:t>
            </w:r>
            <w:r w:rsidR="00ED0B95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(0.0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</w:t>
            </w:r>
            <w:r w:rsidR="00ED0B95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ED0B95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</w:t>
            </w:r>
            <w:r w:rsidR="00260AC0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7 (0.076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ge, year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.6 (14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3 (14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.6 (14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Whit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2 (62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7 (66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6 (65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4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al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4 (56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7 (51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5 (57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7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C24AFA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Residual urine output, </w:t>
            </w:r>
            <w:r w:rsidR="00494E38" w:rsidRPr="00FC38CB">
              <w:rPr>
                <w:rFonts w:cs="Arial"/>
                <w:color w:val="000000" w:themeColor="text1"/>
                <w:sz w:val="20"/>
                <w:szCs w:val="16"/>
              </w:rPr>
              <w:t>&gt; 1 cup at baselin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6 (82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1 (88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9 (79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6</w:t>
            </w:r>
          </w:p>
        </w:tc>
      </w:tr>
      <w:tr w:rsidR="00FC38CB" w:rsidRPr="00FC38CB" w:rsidTr="00CF5947">
        <w:trPr>
          <w:trHeight w:val="242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ody Mass Index, Kg/m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7 (7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.2 (7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.7 (6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8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 (45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 (45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4 (48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 (15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 (16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 (2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 (21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 (19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 (11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18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5 (19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18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107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CED=3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 (28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2 (24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6 (27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7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7 (50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51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5 (57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3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astrointestinal Disease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 (42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 (41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2 (39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1 (46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1 (54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2 (55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9</w:t>
            </w:r>
          </w:p>
        </w:tc>
      </w:tr>
      <w:tr w:rsidR="00FC38CB" w:rsidRPr="00FC38CB" w:rsidTr="00CF5947">
        <w:trPr>
          <w:trHeight w:val="287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 (40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1 (46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7 (51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0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Time since start of dialysis, month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4 (2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4 (2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7 (2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2.2 (15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.6 (17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.6 (13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E11857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Kt/V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29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7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9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8 (3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8 (2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.3 (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8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Potassium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6 (0.65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7 (0.63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8 (0.67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4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lucos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3.2 (86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76.1 (122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5.3 (83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9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Bicarbonate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6 (3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.0 (2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9 (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5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B179B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Hemoglobin, 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0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0 (1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1 (1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4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84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90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69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6</w:t>
            </w:r>
          </w:p>
        </w:tc>
      </w:tr>
      <w:tr w:rsidR="00FC38CB" w:rsidRPr="00FC38CB" w:rsidTr="00CF5947">
        <w:trPr>
          <w:trHeight w:val="242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1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7 (1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80</w:t>
            </w:r>
          </w:p>
        </w:tc>
      </w:tr>
      <w:tr w:rsidR="00FC38CB" w:rsidRPr="00FC38CB" w:rsidTr="00CF5947">
        <w:trPr>
          <w:trHeight w:val="197"/>
          <w:jc w:val="center"/>
        </w:trPr>
        <w:tc>
          <w:tcPr>
            <w:tcW w:w="0" w:type="auto"/>
          </w:tcPr>
          <w:p w:rsidR="00494E38" w:rsidRPr="00FC38CB" w:rsidRDefault="00B179B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lbumin, 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9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4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3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82</w:t>
            </w:r>
          </w:p>
        </w:tc>
      </w:tr>
      <w:tr w:rsidR="00FC38CB" w:rsidRPr="00FC38CB" w:rsidTr="00CF5947">
        <w:trPr>
          <w:trHeight w:val="233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P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 </w:t>
            </w:r>
          </w:p>
        </w:tc>
        <w:tc>
          <w:tcPr>
            <w:tcW w:w="0" w:type="auto"/>
          </w:tcPr>
          <w:p w:rsidR="00494E38" w:rsidRPr="00FC38CB" w:rsidRDefault="00AE48C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22 (0.176-1.0)</w:t>
            </w:r>
          </w:p>
        </w:tc>
        <w:tc>
          <w:tcPr>
            <w:tcW w:w="0" w:type="auto"/>
          </w:tcPr>
          <w:p w:rsidR="00494E38" w:rsidRPr="00FC38CB" w:rsidRDefault="00AE48C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90 (0.154-0.972)</w:t>
            </w:r>
          </w:p>
        </w:tc>
        <w:tc>
          <w:tcPr>
            <w:tcW w:w="0" w:type="auto"/>
          </w:tcPr>
          <w:p w:rsidR="00494E38" w:rsidRPr="00FC38CB" w:rsidRDefault="00AE48C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65 (0.168-0.72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8</w:t>
            </w:r>
          </w:p>
        </w:tc>
      </w:tr>
      <w:tr w:rsidR="00494E38" w:rsidRPr="00FC38CB" w:rsidTr="00CF5947">
        <w:trPr>
          <w:trHeight w:val="225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L-6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</w:t>
            </w:r>
          </w:p>
        </w:tc>
        <w:tc>
          <w:tcPr>
            <w:tcW w:w="0" w:type="auto"/>
          </w:tcPr>
          <w:p w:rsidR="00494E38" w:rsidRPr="00FC38CB" w:rsidRDefault="00AE48C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0 (2.3-7.4)</w:t>
            </w:r>
          </w:p>
        </w:tc>
        <w:tc>
          <w:tcPr>
            <w:tcW w:w="0" w:type="auto"/>
          </w:tcPr>
          <w:p w:rsidR="00494E38" w:rsidRPr="00FC38CB" w:rsidRDefault="00AE48C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1 (2.6-7.3)</w:t>
            </w:r>
          </w:p>
        </w:tc>
        <w:tc>
          <w:tcPr>
            <w:tcW w:w="0" w:type="auto"/>
          </w:tcPr>
          <w:p w:rsidR="00494E38" w:rsidRPr="00FC38CB" w:rsidRDefault="00AE48C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4 (2.6-7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4</w:t>
            </w:r>
          </w:p>
        </w:tc>
      </w:tr>
    </w:tbl>
    <w:p w:rsidR="0022237D" w:rsidRPr="00FC38CB" w:rsidRDefault="0022237D" w:rsidP="0022237D">
      <w:pPr>
        <w:spacing w:after="0" w:line="240" w:lineRule="auto"/>
        <w:rPr>
          <w:color w:val="000000" w:themeColor="text1"/>
        </w:rPr>
      </w:pPr>
    </w:p>
    <w:p w:rsidR="00586846" w:rsidRPr="00FC38CB" w:rsidRDefault="00586846" w:rsidP="00586846">
      <w:pPr>
        <w:rPr>
          <w:color w:val="000000" w:themeColor="text1"/>
        </w:rPr>
      </w:pPr>
      <w:r w:rsidRPr="00FC38CB">
        <w:rPr>
          <w:color w:val="000000" w:themeColor="text1"/>
        </w:rPr>
        <w:t xml:space="preserve">Note: Numbers presented are mean (standard deviation) or percent unless otherwise specified. </w:t>
      </w:r>
    </w:p>
    <w:p w:rsidR="00586846" w:rsidRPr="00FC38CB" w:rsidRDefault="00586846" w:rsidP="00586846">
      <w:pPr>
        <w:rPr>
          <w:color w:val="000000" w:themeColor="text1"/>
        </w:rPr>
      </w:pPr>
      <w:r w:rsidRPr="00FC38CB">
        <w:rPr>
          <w:color w:val="000000" w:themeColor="text1"/>
        </w:rPr>
        <w:lastRenderedPageBreak/>
        <w:t>Conversion factors for units: albumin in g/dL to g/L, x 10; calcium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2495; phosphat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229; hemoglobin in g/dL to g/L, x 10; BUN in mg/dL to urea in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357; creatinin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umol</w:t>
      </w:r>
      <w:proofErr w:type="spellEnd"/>
      <w:r w:rsidRPr="00FC38CB">
        <w:rPr>
          <w:color w:val="000000" w:themeColor="text1"/>
        </w:rPr>
        <w:t xml:space="preserve">/L, x 88.4; </w:t>
      </w:r>
      <w:r w:rsidR="00490B01" w:rsidRPr="00FC38CB">
        <w:rPr>
          <w:rFonts w:eastAsia="Times New Roman" w:cs="Arial"/>
          <w:color w:val="000000" w:themeColor="text1"/>
          <w:sz w:val="24"/>
        </w:rPr>
        <w:t>p-cresol sulfate in mg/</w:t>
      </w:r>
      <w:proofErr w:type="spellStart"/>
      <w:r w:rsidR="00490B01" w:rsidRPr="00FC38CB">
        <w:rPr>
          <w:rFonts w:eastAsia="Times New Roman" w:cs="Arial"/>
          <w:color w:val="000000" w:themeColor="text1"/>
          <w:sz w:val="24"/>
        </w:rPr>
        <w:t>dL</w:t>
      </w:r>
      <w:proofErr w:type="spellEnd"/>
      <w:r w:rsidR="00490B01" w:rsidRPr="00FC38CB">
        <w:rPr>
          <w:rFonts w:eastAsia="Times New Roman" w:cs="Arial"/>
          <w:color w:val="000000" w:themeColor="text1"/>
          <w:sz w:val="24"/>
        </w:rPr>
        <w:t xml:space="preserve"> to </w:t>
      </w:r>
      <w:proofErr w:type="spellStart"/>
      <w:r w:rsidR="00490B01" w:rsidRPr="00FC38CB">
        <w:rPr>
          <w:rFonts w:eastAsia="Times New Roman" w:cs="Arial"/>
          <w:color w:val="000000" w:themeColor="text1"/>
          <w:sz w:val="24"/>
        </w:rPr>
        <w:t>μmol</w:t>
      </w:r>
      <w:proofErr w:type="spellEnd"/>
      <w:r w:rsidR="00490B01" w:rsidRPr="00FC38CB">
        <w:rPr>
          <w:rFonts w:eastAsia="Times New Roman" w:cs="Arial"/>
          <w:color w:val="000000" w:themeColor="text1"/>
          <w:sz w:val="24"/>
        </w:rPr>
        <w:t xml:space="preserve">/L, x 53.1. </w:t>
      </w:r>
      <w:r w:rsidRPr="00FC38CB">
        <w:rPr>
          <w:color w:val="000000" w:themeColor="text1"/>
        </w:rPr>
        <w:t xml:space="preserve">No conversion is necessary for potassium and bicarbonate in </w:t>
      </w:r>
      <w:proofErr w:type="spellStart"/>
      <w:r w:rsidRPr="00FC38CB">
        <w:rPr>
          <w:color w:val="000000" w:themeColor="text1"/>
        </w:rPr>
        <w:t>mEq</w:t>
      </w:r>
      <w:proofErr w:type="spellEnd"/>
      <w:r w:rsidRPr="00FC38CB">
        <w:rPr>
          <w:color w:val="000000" w:themeColor="text1"/>
        </w:rPr>
        <w:t xml:space="preserve">/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. </w:t>
      </w:r>
    </w:p>
    <w:p w:rsidR="00CE7939" w:rsidRPr="00FC38CB" w:rsidRDefault="00586846" w:rsidP="00586846">
      <w:pPr>
        <w:rPr>
          <w:b/>
          <w:color w:val="000000" w:themeColor="text1"/>
        </w:rPr>
      </w:pPr>
      <w:r w:rsidRPr="00FC38CB">
        <w:rPr>
          <w:color w:val="000000" w:themeColor="text1"/>
        </w:rPr>
        <w:t xml:space="preserve">Abbreviations: ICED: Index of Coexistent Disease Score; </w:t>
      </w:r>
      <w:r w:rsidR="00E11857" w:rsidRPr="00FC38CB">
        <w:rPr>
          <w:color w:val="000000" w:themeColor="text1"/>
        </w:rPr>
        <w:t>Kt/V</w:t>
      </w:r>
      <w:r w:rsidR="00E11857" w:rsidRPr="00FC38CB">
        <w:rPr>
          <w:color w:val="000000" w:themeColor="text1"/>
          <w:vertAlign w:val="subscript"/>
        </w:rPr>
        <w:t>UREA</w:t>
      </w:r>
      <w:r w:rsidRPr="00FC38CB">
        <w:rPr>
          <w:color w:val="000000" w:themeColor="text1"/>
        </w:rPr>
        <w:t xml:space="preserve">: dialysis dose (K-dialyzer clearance of urea, t-dialysis time, V-volume of distribution of urea); CRP: </w:t>
      </w:r>
      <w:proofErr w:type="gramStart"/>
      <w:r w:rsidRPr="00FC38CB">
        <w:rPr>
          <w:color w:val="000000" w:themeColor="text1"/>
        </w:rPr>
        <w:t>C-Reactive Protein</w:t>
      </w:r>
      <w:proofErr w:type="gramEnd"/>
      <w:r w:rsidRPr="00FC38CB">
        <w:rPr>
          <w:color w:val="000000" w:themeColor="text1"/>
        </w:rPr>
        <w:t>; IL-6: Interleukin 6</w:t>
      </w:r>
      <w:r w:rsidR="00CE7939" w:rsidRPr="00FC38CB">
        <w:rPr>
          <w:b/>
          <w:color w:val="000000" w:themeColor="text1"/>
        </w:rPr>
        <w:br w:type="page"/>
      </w:r>
    </w:p>
    <w:p w:rsidR="00CE7939" w:rsidRPr="00FC38CB" w:rsidRDefault="002A5E70" w:rsidP="00CE7939">
      <w:pPr>
        <w:spacing w:after="0" w:line="240" w:lineRule="auto"/>
        <w:rPr>
          <w:b/>
          <w:color w:val="000000" w:themeColor="text1"/>
        </w:rPr>
      </w:pPr>
      <w:r w:rsidRPr="00FC38CB">
        <w:rPr>
          <w:b/>
          <w:color w:val="000000" w:themeColor="text1"/>
        </w:rPr>
        <w:lastRenderedPageBreak/>
        <w:t>Table</w:t>
      </w:r>
      <w:r w:rsidR="00A3007A">
        <w:rPr>
          <w:b/>
          <w:color w:val="000000" w:themeColor="text1"/>
        </w:rPr>
        <w:t xml:space="preserve"> B</w:t>
      </w:r>
      <w:r w:rsidR="00CE7939" w:rsidRPr="00FC38CB">
        <w:rPr>
          <w:b/>
          <w:color w:val="000000" w:themeColor="text1"/>
        </w:rPr>
        <w:t xml:space="preserve">: Baseline Characteristics of 394 Hemodialysis Participants of the CHOICE Study by Tertiles of Indoxyl Sulfate </w:t>
      </w:r>
    </w:p>
    <w:p w:rsidR="00CE7939" w:rsidRPr="00FC38CB" w:rsidRDefault="00CE7939" w:rsidP="00CE7939">
      <w:pPr>
        <w:spacing w:after="0" w:line="24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38"/>
        <w:gridCol w:w="1973"/>
        <w:gridCol w:w="1973"/>
        <w:gridCol w:w="1973"/>
        <w:gridCol w:w="905"/>
      </w:tblGrid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Lowest 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Middle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Highest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-trend</w:t>
            </w: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CE7939" w:rsidRPr="00FC38CB" w:rsidRDefault="000E6AE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2 (33.5)</w:t>
            </w:r>
          </w:p>
        </w:tc>
        <w:tc>
          <w:tcPr>
            <w:tcW w:w="0" w:type="auto"/>
          </w:tcPr>
          <w:p w:rsidR="00CE7939" w:rsidRPr="00FC38CB" w:rsidRDefault="000E6AE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CE7939" w:rsidRPr="00FC38CB" w:rsidRDefault="000E6AE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611873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Free </w:t>
            </w:r>
            <w:r w:rsidR="00CE7939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Indoxyl</w:t>
            </w:r>
            <w:r w:rsidR="00CF5947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 </w:t>
            </w:r>
            <w:r w:rsidR="00CE7939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Sulfate, mg/dL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Range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0-0.068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69-0.138</w:t>
            </w:r>
          </w:p>
        </w:tc>
        <w:tc>
          <w:tcPr>
            <w:tcW w:w="0" w:type="auto"/>
          </w:tcPr>
          <w:p w:rsidR="00CE7939" w:rsidRPr="00FC38CB" w:rsidRDefault="00260AC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39-0.599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Mean (Standard Deviation)</w:t>
            </w:r>
          </w:p>
        </w:tc>
        <w:tc>
          <w:tcPr>
            <w:tcW w:w="0" w:type="auto"/>
          </w:tcPr>
          <w:p w:rsidR="00CE7939" w:rsidRPr="00FC38CB" w:rsidRDefault="000E6AE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</w:t>
            </w:r>
            <w:r w:rsidR="00260AC0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0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(0.0</w:t>
            </w:r>
            <w:r w:rsidR="00260AC0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0E6AE1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</w:t>
            </w:r>
            <w:r w:rsidR="00260AC0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0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(0.0</w:t>
            </w:r>
            <w:r w:rsidR="00260AC0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9A1A4A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</w:t>
            </w:r>
            <w:r w:rsidR="00260AC0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0 (0.089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E7939" w:rsidRPr="00FC38CB" w:rsidRDefault="00CE7939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ge, year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5.5 (14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.9 (14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.1 (15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5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Whit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9 (59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1 (61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5 (72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7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al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6 (57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9 (5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1 (54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586846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Residual urine output, </w:t>
            </w:r>
            <w:r w:rsidR="00494E38" w:rsidRPr="00FC38CB">
              <w:rPr>
                <w:rFonts w:cs="Arial"/>
                <w:color w:val="000000" w:themeColor="text1"/>
                <w:sz w:val="20"/>
                <w:szCs w:val="16"/>
              </w:rPr>
              <w:t>&gt; 1 cup at baselin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1 (87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7 (84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8 (77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1</w:t>
            </w:r>
          </w:p>
        </w:tc>
      </w:tr>
      <w:tr w:rsidR="00FC38CB" w:rsidRPr="00FC38CB" w:rsidTr="00CF5947">
        <w:trPr>
          <w:trHeight w:val="242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ody Mass Index, Kg/m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8 (7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8 (6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0 (6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5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3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5 (49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6 (58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2 (32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18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 (13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 (20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2 (16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 (12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1 (23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 (15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 (16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1 (23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107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CED=3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4 (25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1 (31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0 (22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0 (53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0 (61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 (45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5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astrointestinal Disease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 (40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 (43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1 (38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6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51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51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51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00</w:t>
            </w:r>
          </w:p>
        </w:tc>
      </w:tr>
      <w:tr w:rsidR="00FC38CB" w:rsidRPr="00FC38CB" w:rsidTr="00CF5947">
        <w:trPr>
          <w:trHeight w:val="287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1 (46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4 (48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 (4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Time since start of dialysis, month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2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4 (2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9 (3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6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2.1 (16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.1 (15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.5 (13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E11857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Kt/V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5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30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9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00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6 (2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.1 (2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2 (2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Potassium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494E38" w:rsidRPr="00FC38CB" w:rsidRDefault="00B66F2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</w:t>
            </w:r>
            <w:r w:rsidRPr="00FC38CB">
              <w:rPr>
                <w:rFonts w:eastAsia="Batang" w:cs="Arial" w:hint="eastAsia"/>
                <w:color w:val="000000" w:themeColor="text1"/>
                <w:sz w:val="20"/>
                <w:szCs w:val="16"/>
                <w:lang w:eastAsia="ko-KR"/>
              </w:rPr>
              <w:t>5</w:t>
            </w:r>
            <w:r w:rsidR="00494E38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(0.56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8 (0.62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8 (0.73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4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lucos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3.7 (94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2.8 (122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6.5 (65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Bicarbonate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.2 (3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4 (3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9 (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B179B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Hemoglobin, 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0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0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1 (1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4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76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74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6 (0.93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1</w:t>
            </w:r>
          </w:p>
        </w:tc>
      </w:tr>
      <w:tr w:rsidR="00FC38CB" w:rsidRPr="00FC38CB" w:rsidTr="00CF5947">
        <w:trPr>
          <w:trHeight w:val="242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1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5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7 (1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3</w:t>
            </w:r>
          </w:p>
        </w:tc>
      </w:tr>
      <w:tr w:rsidR="00FC38CB" w:rsidRPr="00FC38CB" w:rsidTr="00CF5947">
        <w:trPr>
          <w:trHeight w:val="197"/>
          <w:jc w:val="center"/>
        </w:trPr>
        <w:tc>
          <w:tcPr>
            <w:tcW w:w="0" w:type="auto"/>
          </w:tcPr>
          <w:p w:rsidR="00494E38" w:rsidRPr="00FC38CB" w:rsidRDefault="00B179B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lbumin, 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8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3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3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2</w:t>
            </w:r>
          </w:p>
        </w:tc>
      </w:tr>
      <w:tr w:rsidR="00FC38CB" w:rsidRPr="00FC38CB" w:rsidTr="00CF5947">
        <w:trPr>
          <w:trHeight w:val="233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P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 </w:t>
            </w:r>
          </w:p>
        </w:tc>
        <w:tc>
          <w:tcPr>
            <w:tcW w:w="0" w:type="auto"/>
          </w:tcPr>
          <w:p w:rsidR="00494E38" w:rsidRPr="00FC38CB" w:rsidRDefault="00AF6B7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28 (0.175-0.976)</w:t>
            </w:r>
          </w:p>
        </w:tc>
        <w:tc>
          <w:tcPr>
            <w:tcW w:w="0" w:type="auto"/>
          </w:tcPr>
          <w:p w:rsidR="00494E38" w:rsidRPr="00FC38CB" w:rsidRDefault="00AF6B7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65 (0.186-0.952)</w:t>
            </w:r>
          </w:p>
        </w:tc>
        <w:tc>
          <w:tcPr>
            <w:tcW w:w="0" w:type="auto"/>
          </w:tcPr>
          <w:p w:rsidR="00494E38" w:rsidRPr="00FC38CB" w:rsidRDefault="00AF6B7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85 (0.146-0.78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9</w:t>
            </w:r>
          </w:p>
        </w:tc>
      </w:tr>
      <w:tr w:rsidR="00494E38" w:rsidRPr="00FC38CB" w:rsidTr="00CF5947">
        <w:trPr>
          <w:trHeight w:val="225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L-6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</w:t>
            </w:r>
          </w:p>
        </w:tc>
        <w:tc>
          <w:tcPr>
            <w:tcW w:w="0" w:type="auto"/>
          </w:tcPr>
          <w:p w:rsidR="00494E38" w:rsidRPr="00FC38CB" w:rsidRDefault="00AF6B7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9 (2.4-6.8)</w:t>
            </w:r>
          </w:p>
        </w:tc>
        <w:tc>
          <w:tcPr>
            <w:tcW w:w="0" w:type="auto"/>
          </w:tcPr>
          <w:p w:rsidR="00494E38" w:rsidRPr="00FC38CB" w:rsidRDefault="00AF6B7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4 (2.6-7.8)</w:t>
            </w:r>
          </w:p>
        </w:tc>
        <w:tc>
          <w:tcPr>
            <w:tcW w:w="0" w:type="auto"/>
          </w:tcPr>
          <w:p w:rsidR="00494E38" w:rsidRPr="00FC38CB" w:rsidRDefault="00AF6B70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1 (2.5-6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8</w:t>
            </w:r>
          </w:p>
        </w:tc>
      </w:tr>
    </w:tbl>
    <w:p w:rsidR="00CE7939" w:rsidRPr="00FC38CB" w:rsidRDefault="00CE7939" w:rsidP="00CE7939">
      <w:pPr>
        <w:spacing w:after="0" w:line="240" w:lineRule="auto"/>
        <w:rPr>
          <w:color w:val="000000" w:themeColor="text1"/>
        </w:rPr>
      </w:pPr>
    </w:p>
    <w:p w:rsidR="00586846" w:rsidRPr="00FC38CB" w:rsidRDefault="00586846" w:rsidP="00586846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Note: Numbers presented are mean (standard deviation) or percent unless otherwise specified. </w:t>
      </w:r>
    </w:p>
    <w:p w:rsidR="00586846" w:rsidRPr="00FC38CB" w:rsidRDefault="00586846" w:rsidP="00586846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lastRenderedPageBreak/>
        <w:t>Conversion factors for units: albumin in g/dL to g/L, x 10; calcium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2495; phosphat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229; hemoglobin in g/dL to g/L, x 10; BUN in mg/dL to urea in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357; creatinin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umol</w:t>
      </w:r>
      <w:proofErr w:type="spellEnd"/>
      <w:r w:rsidRPr="00FC38CB">
        <w:rPr>
          <w:color w:val="000000" w:themeColor="text1"/>
        </w:rPr>
        <w:t xml:space="preserve">/L, x 88.4; </w:t>
      </w:r>
      <w:proofErr w:type="spellStart"/>
      <w:r w:rsidR="00490B01" w:rsidRPr="00FC38CB">
        <w:rPr>
          <w:rFonts w:eastAsia="Times New Roman" w:cs="Arial"/>
          <w:color w:val="000000" w:themeColor="text1"/>
          <w:sz w:val="24"/>
        </w:rPr>
        <w:t>indoxyl</w:t>
      </w:r>
      <w:proofErr w:type="spellEnd"/>
      <w:r w:rsidR="00490B01" w:rsidRPr="00FC38CB">
        <w:rPr>
          <w:rFonts w:eastAsia="Times New Roman" w:cs="Arial"/>
          <w:color w:val="000000" w:themeColor="text1"/>
          <w:sz w:val="24"/>
        </w:rPr>
        <w:t xml:space="preserve"> sulfate in mg/</w:t>
      </w:r>
      <w:proofErr w:type="spellStart"/>
      <w:r w:rsidR="00490B01" w:rsidRPr="00FC38CB">
        <w:rPr>
          <w:rFonts w:eastAsia="Times New Roman" w:cs="Arial"/>
          <w:color w:val="000000" w:themeColor="text1"/>
          <w:sz w:val="24"/>
        </w:rPr>
        <w:t>dL</w:t>
      </w:r>
      <w:proofErr w:type="spellEnd"/>
      <w:r w:rsidR="00490B01" w:rsidRPr="00FC38CB">
        <w:rPr>
          <w:rFonts w:eastAsia="Times New Roman" w:cs="Arial"/>
          <w:color w:val="000000" w:themeColor="text1"/>
          <w:sz w:val="24"/>
        </w:rPr>
        <w:t xml:space="preserve"> to </w:t>
      </w:r>
      <w:proofErr w:type="spellStart"/>
      <w:r w:rsidR="00490B01" w:rsidRPr="00FC38CB">
        <w:rPr>
          <w:rFonts w:eastAsia="Times New Roman" w:cs="Arial"/>
          <w:color w:val="000000" w:themeColor="text1"/>
          <w:sz w:val="24"/>
        </w:rPr>
        <w:t>μmol</w:t>
      </w:r>
      <w:proofErr w:type="spellEnd"/>
      <w:r w:rsidR="00490B01" w:rsidRPr="00FC38CB">
        <w:rPr>
          <w:rFonts w:eastAsia="Times New Roman" w:cs="Arial"/>
          <w:color w:val="000000" w:themeColor="text1"/>
          <w:sz w:val="24"/>
        </w:rPr>
        <w:t xml:space="preserve">/L, x 46.9. </w:t>
      </w:r>
      <w:r w:rsidRPr="00FC38CB">
        <w:rPr>
          <w:color w:val="000000" w:themeColor="text1"/>
        </w:rPr>
        <w:t xml:space="preserve">No conversion is necessary for potassium and bicarbonate in </w:t>
      </w:r>
      <w:proofErr w:type="spellStart"/>
      <w:r w:rsidRPr="00FC38CB">
        <w:rPr>
          <w:color w:val="000000" w:themeColor="text1"/>
        </w:rPr>
        <w:t>mEq</w:t>
      </w:r>
      <w:proofErr w:type="spellEnd"/>
      <w:r w:rsidRPr="00FC38CB">
        <w:rPr>
          <w:color w:val="000000" w:themeColor="text1"/>
        </w:rPr>
        <w:t xml:space="preserve">/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. </w:t>
      </w:r>
    </w:p>
    <w:p w:rsidR="006E370A" w:rsidRPr="00FC38CB" w:rsidRDefault="00586846" w:rsidP="00586846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Abbreviations: ICED: Index of Coexistent Disease Score; </w:t>
      </w:r>
      <w:r w:rsidR="00E11857" w:rsidRPr="00FC38CB">
        <w:rPr>
          <w:color w:val="000000" w:themeColor="text1"/>
        </w:rPr>
        <w:t>Kt/V</w:t>
      </w:r>
      <w:r w:rsidR="00E11857" w:rsidRPr="00FC38CB">
        <w:rPr>
          <w:color w:val="000000" w:themeColor="text1"/>
          <w:vertAlign w:val="subscript"/>
        </w:rPr>
        <w:t>UREA</w:t>
      </w:r>
      <w:r w:rsidRPr="00FC38CB">
        <w:rPr>
          <w:color w:val="000000" w:themeColor="text1"/>
        </w:rPr>
        <w:t xml:space="preserve">: dialysis dose (K-dialyzer clearance of urea, t-dialysis time, V-volume of distribution of urea); CRP: </w:t>
      </w:r>
      <w:proofErr w:type="gramStart"/>
      <w:r w:rsidRPr="00FC38CB">
        <w:rPr>
          <w:color w:val="000000" w:themeColor="text1"/>
        </w:rPr>
        <w:t>C-Reactive Protein</w:t>
      </w:r>
      <w:proofErr w:type="gramEnd"/>
      <w:r w:rsidRPr="00FC38CB">
        <w:rPr>
          <w:color w:val="000000" w:themeColor="text1"/>
        </w:rPr>
        <w:t>; IL-6: Interleukin 6</w:t>
      </w:r>
    </w:p>
    <w:p w:rsidR="006E370A" w:rsidRPr="00FC38CB" w:rsidRDefault="006E370A">
      <w:pPr>
        <w:rPr>
          <w:color w:val="000000" w:themeColor="text1"/>
        </w:rPr>
      </w:pPr>
      <w:r w:rsidRPr="00FC38CB">
        <w:rPr>
          <w:color w:val="000000" w:themeColor="text1"/>
        </w:rPr>
        <w:br w:type="page"/>
      </w:r>
    </w:p>
    <w:p w:rsidR="006E370A" w:rsidRPr="00FC38CB" w:rsidRDefault="002A5E70" w:rsidP="006E370A">
      <w:pPr>
        <w:spacing w:after="0" w:line="240" w:lineRule="auto"/>
        <w:rPr>
          <w:b/>
          <w:color w:val="000000" w:themeColor="text1"/>
        </w:rPr>
      </w:pPr>
      <w:r w:rsidRPr="00FC38CB">
        <w:rPr>
          <w:b/>
          <w:color w:val="000000" w:themeColor="text1"/>
        </w:rPr>
        <w:lastRenderedPageBreak/>
        <w:t>Table</w:t>
      </w:r>
      <w:r w:rsidR="00A3007A">
        <w:rPr>
          <w:b/>
          <w:color w:val="000000" w:themeColor="text1"/>
        </w:rPr>
        <w:t xml:space="preserve"> C</w:t>
      </w:r>
      <w:r w:rsidR="006E370A" w:rsidRPr="00FC38CB">
        <w:rPr>
          <w:b/>
          <w:color w:val="000000" w:themeColor="text1"/>
        </w:rPr>
        <w:t xml:space="preserve">: Baseline Characteristics of 394 Hemodialysis Participants of the CHOICE Study by Tertiles of Hippurate </w:t>
      </w:r>
    </w:p>
    <w:p w:rsidR="006E370A" w:rsidRPr="00FC38CB" w:rsidRDefault="006E370A" w:rsidP="006E370A">
      <w:pPr>
        <w:spacing w:after="0" w:line="24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38"/>
        <w:gridCol w:w="1751"/>
        <w:gridCol w:w="1973"/>
        <w:gridCol w:w="1973"/>
        <w:gridCol w:w="905"/>
      </w:tblGrid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Lowest 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Middl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Highest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-trend</w:t>
            </w:r>
          </w:p>
        </w:tc>
      </w:tr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2 (33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6E370A" w:rsidRPr="00FC38CB" w:rsidRDefault="00611873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Free </w:t>
            </w:r>
            <w:r w:rsidR="006E370A" w:rsidRPr="00FC38CB">
              <w:rPr>
                <w:b/>
                <w:color w:val="000000" w:themeColor="text1"/>
              </w:rPr>
              <w:t>Hippurate</w:t>
            </w:r>
            <w:r w:rsidR="006E370A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, m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Range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0-0.479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90-1.4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-18.7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</w:p>
        </w:tc>
      </w:tr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Mean (Standard Deviation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14 (0.136</w:t>
            </w:r>
            <w:r w:rsidR="006E370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891 (0.271</w:t>
            </w:r>
            <w:r w:rsidR="006E370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4</w:t>
            </w:r>
            <w:r w:rsidR="006E370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(2.7</w:t>
            </w:r>
            <w:r w:rsidR="006E370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ge, year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.7 (13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2 (15.4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6 (16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Whit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7 (58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2 (62.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6 (73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3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al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6 (50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7 (58.8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3 (55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5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586846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Residual urine output,</w:t>
            </w:r>
            <w:r w:rsidR="006E370A"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&gt; 1 cup at baselin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3 (86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8 (79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5 (82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0</w:t>
            </w:r>
          </w:p>
        </w:tc>
      </w:tr>
      <w:tr w:rsidR="00FC38CB" w:rsidRPr="00FC38CB" w:rsidTr="007A35C4">
        <w:trPr>
          <w:trHeight w:val="242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ody Mass Index, Kg/m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.5 (7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5 (6.8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.6 (5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0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2 (54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4 (48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7 (35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 (15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 (15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9 (22.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 (13.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5 (19.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 (22.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2 (16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2 (16.8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9 (22.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trHeight w:val="107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CED=3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3 (25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 (28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5 (26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0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0 (60.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1 (54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 (45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4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astrointestinal Disease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 (42.4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 (40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 (40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9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1 (53.8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51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5 (49.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80</w:t>
            </w:r>
          </w:p>
        </w:tc>
      </w:tr>
      <w:tr w:rsidR="00FC38CB" w:rsidRPr="00FC38CB" w:rsidTr="007A35C4">
        <w:trPr>
          <w:trHeight w:val="287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4 (48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5 (42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2 (47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3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Time since start of dialysis, month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1 (1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2.4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1 (3.4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4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.1 (18.4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.8 (13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.8 (13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E11857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Kt/V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30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8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26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3 (1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.2 (3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3 (2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Potassium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4 (0.55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6 (0.68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0 (0.65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lucose, m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77.4 (103.9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70.2 (119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7.0 (65.0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Bicarbonate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.3 (3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5 (2.8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6 (2.7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B179B8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Hemoglobin, 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9 (1.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1 (1.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0 (1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5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626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86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6 (0.922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6</w:t>
            </w:r>
          </w:p>
        </w:tc>
      </w:tr>
      <w:tr w:rsidR="00FC38CB" w:rsidRPr="00FC38CB" w:rsidTr="007A35C4">
        <w:trPr>
          <w:trHeight w:val="242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9 (1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4 (1.3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9 (1.8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7A35C4">
        <w:trPr>
          <w:trHeight w:val="197"/>
          <w:jc w:val="center"/>
        </w:trPr>
        <w:tc>
          <w:tcPr>
            <w:tcW w:w="0" w:type="auto"/>
          </w:tcPr>
          <w:p w:rsidR="006E370A" w:rsidRPr="00FC38CB" w:rsidRDefault="00B179B8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lbumin, g/dL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7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25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61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1</w:t>
            </w:r>
          </w:p>
        </w:tc>
      </w:tr>
      <w:tr w:rsidR="00FC38CB" w:rsidRPr="00FC38CB" w:rsidTr="007A35C4">
        <w:trPr>
          <w:trHeight w:val="233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P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 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71 (0.184-1.1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81 (0.173-0.809</w:t>
            </w:r>
            <w:r w:rsidR="006E370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49 (0.161-0.854</w:t>
            </w:r>
            <w:r w:rsidR="006E370A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5</w:t>
            </w:r>
          </w:p>
        </w:tc>
      </w:tr>
      <w:tr w:rsidR="006E370A" w:rsidRPr="00FC38CB" w:rsidTr="007A35C4">
        <w:trPr>
          <w:trHeight w:val="225"/>
          <w:jc w:val="center"/>
        </w:trPr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L-6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1 (2.6-7.3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1 (2.7-7.1)</w:t>
            </w:r>
          </w:p>
        </w:tc>
        <w:tc>
          <w:tcPr>
            <w:tcW w:w="0" w:type="auto"/>
          </w:tcPr>
          <w:p w:rsidR="006E370A" w:rsidRPr="00FC38CB" w:rsidRDefault="00B8278F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2 (2.4-7.4)</w:t>
            </w:r>
          </w:p>
        </w:tc>
        <w:tc>
          <w:tcPr>
            <w:tcW w:w="0" w:type="auto"/>
          </w:tcPr>
          <w:p w:rsidR="006E370A" w:rsidRPr="00FC38CB" w:rsidRDefault="006E370A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8</w:t>
            </w:r>
          </w:p>
        </w:tc>
      </w:tr>
    </w:tbl>
    <w:p w:rsidR="006E370A" w:rsidRPr="00FC38CB" w:rsidRDefault="006E370A" w:rsidP="006E370A">
      <w:pPr>
        <w:spacing w:after="0" w:line="240" w:lineRule="auto"/>
        <w:rPr>
          <w:color w:val="000000" w:themeColor="text1"/>
        </w:rPr>
      </w:pPr>
    </w:p>
    <w:p w:rsidR="00586846" w:rsidRPr="00FC38CB" w:rsidRDefault="00586846" w:rsidP="00586846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Note: Numbers presented are mean (standard deviation) or percent unless otherwise specified. </w:t>
      </w:r>
    </w:p>
    <w:p w:rsidR="00586846" w:rsidRPr="00FC38CB" w:rsidRDefault="00586846" w:rsidP="00586846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lastRenderedPageBreak/>
        <w:t>Conversion factors for units: albumin in g/dL to g/L, x 10; calcium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2495; phosphat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229; hemoglobin in g/dL to g/L, x 10; BUN in mg/dL to urea in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357; creatinin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umol</w:t>
      </w:r>
      <w:proofErr w:type="spellEnd"/>
      <w:r w:rsidRPr="00FC38CB">
        <w:rPr>
          <w:color w:val="000000" w:themeColor="text1"/>
        </w:rPr>
        <w:t xml:space="preserve">/L, x 88.4; </w:t>
      </w:r>
      <w:proofErr w:type="spellStart"/>
      <w:r w:rsidR="00490B01" w:rsidRPr="00FC38CB">
        <w:rPr>
          <w:color w:val="000000" w:themeColor="text1"/>
        </w:rPr>
        <w:t>hippuric</w:t>
      </w:r>
      <w:proofErr w:type="spellEnd"/>
      <w:r w:rsidR="00490B01" w:rsidRPr="00FC38CB">
        <w:rPr>
          <w:color w:val="000000" w:themeColor="text1"/>
        </w:rPr>
        <w:t xml:space="preserve"> acid in mg/</w:t>
      </w:r>
      <w:proofErr w:type="spellStart"/>
      <w:r w:rsidR="00490B01" w:rsidRPr="00FC38CB">
        <w:rPr>
          <w:color w:val="000000" w:themeColor="text1"/>
        </w:rPr>
        <w:t>dL</w:t>
      </w:r>
      <w:proofErr w:type="spellEnd"/>
      <w:r w:rsidR="00490B01" w:rsidRPr="00FC38CB">
        <w:rPr>
          <w:color w:val="000000" w:themeColor="text1"/>
        </w:rPr>
        <w:t xml:space="preserve"> to </w:t>
      </w:r>
      <w:proofErr w:type="spellStart"/>
      <w:r w:rsidR="00490B01" w:rsidRPr="00FC38CB">
        <w:rPr>
          <w:color w:val="000000" w:themeColor="text1"/>
        </w:rPr>
        <w:t>μmol</w:t>
      </w:r>
      <w:proofErr w:type="spellEnd"/>
      <w:r w:rsidR="00490B01" w:rsidRPr="00FC38CB">
        <w:rPr>
          <w:color w:val="000000" w:themeColor="text1"/>
        </w:rPr>
        <w:t xml:space="preserve">/L, x 55.8. </w:t>
      </w:r>
      <w:r w:rsidRPr="00FC38CB">
        <w:rPr>
          <w:color w:val="000000" w:themeColor="text1"/>
        </w:rPr>
        <w:t xml:space="preserve">No conversion is necessary for potassium and bicarbonate in </w:t>
      </w:r>
      <w:proofErr w:type="spellStart"/>
      <w:r w:rsidRPr="00FC38CB">
        <w:rPr>
          <w:color w:val="000000" w:themeColor="text1"/>
        </w:rPr>
        <w:t>mEq</w:t>
      </w:r>
      <w:proofErr w:type="spellEnd"/>
      <w:r w:rsidRPr="00FC38CB">
        <w:rPr>
          <w:color w:val="000000" w:themeColor="text1"/>
        </w:rPr>
        <w:t xml:space="preserve">/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. </w:t>
      </w:r>
    </w:p>
    <w:p w:rsidR="00CA7050" w:rsidRPr="00FC38CB" w:rsidRDefault="00586846" w:rsidP="00586846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Abbreviations: ICED: Index of Coexistent Disease Score; </w:t>
      </w:r>
      <w:r w:rsidR="00E11857" w:rsidRPr="00FC38CB">
        <w:rPr>
          <w:color w:val="000000" w:themeColor="text1"/>
        </w:rPr>
        <w:t>Kt/V</w:t>
      </w:r>
      <w:r w:rsidR="00E11857" w:rsidRPr="00FC38CB">
        <w:rPr>
          <w:color w:val="000000" w:themeColor="text1"/>
          <w:vertAlign w:val="subscript"/>
        </w:rPr>
        <w:t>UREA</w:t>
      </w:r>
      <w:r w:rsidRPr="00FC38CB">
        <w:rPr>
          <w:color w:val="000000" w:themeColor="text1"/>
        </w:rPr>
        <w:t xml:space="preserve">: dialysis dose (K-dialyzer clearance of urea, t-dialysis time, V-volume of distribution of urea); CRP: </w:t>
      </w:r>
      <w:proofErr w:type="gramStart"/>
      <w:r w:rsidRPr="00FC38CB">
        <w:rPr>
          <w:color w:val="000000" w:themeColor="text1"/>
        </w:rPr>
        <w:t>C-Reactive Protein</w:t>
      </w:r>
      <w:proofErr w:type="gramEnd"/>
      <w:r w:rsidRPr="00FC38CB">
        <w:rPr>
          <w:color w:val="000000" w:themeColor="text1"/>
        </w:rPr>
        <w:t>; IL-6: Interleukin 6</w:t>
      </w:r>
    </w:p>
    <w:p w:rsidR="00367C8C" w:rsidRPr="00FC38CB" w:rsidRDefault="00367C8C">
      <w:pPr>
        <w:rPr>
          <w:color w:val="000000" w:themeColor="text1"/>
        </w:rPr>
      </w:pPr>
      <w:r w:rsidRPr="00FC38CB">
        <w:rPr>
          <w:color w:val="000000" w:themeColor="text1"/>
        </w:rPr>
        <w:br w:type="page"/>
      </w:r>
    </w:p>
    <w:p w:rsidR="00CE7939" w:rsidRPr="00FC38CB" w:rsidRDefault="00CE7939" w:rsidP="0022237D">
      <w:pPr>
        <w:spacing w:after="0" w:line="240" w:lineRule="auto"/>
        <w:rPr>
          <w:color w:val="000000" w:themeColor="text1"/>
        </w:rPr>
      </w:pPr>
    </w:p>
    <w:p w:rsidR="00CF5947" w:rsidRPr="00FC38CB" w:rsidRDefault="002A5E70" w:rsidP="00CF5947">
      <w:pPr>
        <w:spacing w:after="0" w:line="240" w:lineRule="auto"/>
        <w:rPr>
          <w:b/>
          <w:color w:val="000000" w:themeColor="text1"/>
        </w:rPr>
      </w:pPr>
      <w:r w:rsidRPr="00FC38CB">
        <w:rPr>
          <w:b/>
          <w:color w:val="000000" w:themeColor="text1"/>
        </w:rPr>
        <w:t>Table</w:t>
      </w:r>
      <w:r w:rsidR="00A3007A">
        <w:rPr>
          <w:b/>
          <w:color w:val="000000" w:themeColor="text1"/>
        </w:rPr>
        <w:t xml:space="preserve"> D</w:t>
      </w:r>
      <w:r w:rsidR="00CF5947" w:rsidRPr="00FC38CB">
        <w:rPr>
          <w:b/>
          <w:color w:val="000000" w:themeColor="text1"/>
        </w:rPr>
        <w:t xml:space="preserve">: Baseline Characteristics of 394 Hemodialysis Participants of the CHOICE Study by Tertiles of </w:t>
      </w:r>
      <w:r w:rsidR="004847FE" w:rsidRPr="00FC38CB">
        <w:rPr>
          <w:b/>
          <w:color w:val="000000" w:themeColor="text1"/>
        </w:rPr>
        <w:t>Phenylacetylglutamine</w:t>
      </w:r>
      <w:r w:rsidR="00CF5947" w:rsidRPr="00FC38CB">
        <w:rPr>
          <w:b/>
          <w:color w:val="000000" w:themeColor="text1"/>
        </w:rPr>
        <w:t xml:space="preserve"> </w:t>
      </w:r>
    </w:p>
    <w:p w:rsidR="00CF5947" w:rsidRPr="00FC38CB" w:rsidRDefault="00CF5947" w:rsidP="00CF5947">
      <w:pPr>
        <w:spacing w:after="0" w:line="24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38"/>
        <w:gridCol w:w="1751"/>
        <w:gridCol w:w="1973"/>
        <w:gridCol w:w="1973"/>
        <w:gridCol w:w="905"/>
      </w:tblGrid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Lowest 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Middle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Highest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-trend</w:t>
            </w:r>
          </w:p>
        </w:tc>
        <w:bookmarkStart w:id="0" w:name="_GoBack"/>
        <w:bookmarkEnd w:id="0"/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CF5947" w:rsidRPr="00FC38CB" w:rsidRDefault="000D172E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2 (33.5)</w:t>
            </w:r>
          </w:p>
        </w:tc>
        <w:tc>
          <w:tcPr>
            <w:tcW w:w="0" w:type="auto"/>
          </w:tcPr>
          <w:p w:rsidR="00CF5947" w:rsidRPr="00FC38CB" w:rsidRDefault="000D172E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CF5947" w:rsidRPr="00FC38CB" w:rsidRDefault="000D172E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1 (33.2)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F5947" w:rsidRPr="00FC38CB" w:rsidRDefault="00611873" w:rsidP="00012BAA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Free </w:t>
            </w:r>
            <w:r w:rsidR="004847FE" w:rsidRPr="00FC38CB">
              <w:rPr>
                <w:b/>
                <w:color w:val="000000" w:themeColor="text1"/>
              </w:rPr>
              <w:t>Phenylacetylglutamine</w:t>
            </w:r>
            <w:r w:rsidR="00CF5947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,</w:t>
            </w:r>
            <w:r w:rsidR="00012BAA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 </w:t>
            </w:r>
            <w:r w:rsidR="00CF5947"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mg/dL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Range</w:t>
            </w:r>
          </w:p>
        </w:tc>
        <w:tc>
          <w:tcPr>
            <w:tcW w:w="0" w:type="auto"/>
          </w:tcPr>
          <w:p w:rsidR="00CF5947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0-1.3</w:t>
            </w:r>
          </w:p>
        </w:tc>
        <w:tc>
          <w:tcPr>
            <w:tcW w:w="0" w:type="auto"/>
          </w:tcPr>
          <w:p w:rsidR="00CF5947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-2.7</w:t>
            </w:r>
          </w:p>
        </w:tc>
        <w:tc>
          <w:tcPr>
            <w:tcW w:w="0" w:type="auto"/>
          </w:tcPr>
          <w:p w:rsidR="00CF5947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.7-9.2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Mean (Standard Deviation)</w:t>
            </w:r>
          </w:p>
        </w:tc>
        <w:tc>
          <w:tcPr>
            <w:tcW w:w="0" w:type="auto"/>
          </w:tcPr>
          <w:p w:rsidR="00CF5947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43 (0.311</w:t>
            </w:r>
            <w:r w:rsidR="000D172E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F5947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.0</w:t>
            </w:r>
            <w:r w:rsidR="00331AC4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 xml:space="preserve"> (</w:t>
            </w: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06</w:t>
            </w:r>
            <w:r w:rsidR="00331AC4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F5947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3 (1.4</w:t>
            </w:r>
            <w:r w:rsidR="00331AC4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</w:tr>
      <w:tr w:rsidR="00FC38CB" w:rsidRPr="00FC38CB" w:rsidTr="00CF5947">
        <w:trPr>
          <w:trHeight w:val="230"/>
          <w:jc w:val="center"/>
        </w:trPr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CF5947" w:rsidRPr="00FC38CB" w:rsidRDefault="00CF5947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ge, year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5.9 (14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5.2 (15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.5 (14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9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Whit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9 (59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2 (70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4 (64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al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6 (57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9 (5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1 (54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586846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Residual urine output, </w:t>
            </w:r>
            <w:r w:rsidR="00494E38" w:rsidRPr="00FC38CB">
              <w:rPr>
                <w:rFonts w:cs="Arial"/>
                <w:color w:val="000000" w:themeColor="text1"/>
                <w:sz w:val="20"/>
                <w:szCs w:val="16"/>
              </w:rPr>
              <w:t>&gt; 1 cup at baselin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3 (87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2 (88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1 (72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1</w:t>
            </w:r>
          </w:p>
        </w:tc>
      </w:tr>
      <w:tr w:rsidR="00FC38CB" w:rsidRPr="00FC38CB" w:rsidTr="00CF5947">
        <w:trPr>
          <w:trHeight w:val="242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ody Mass Index, Kg/m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.0 (7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7 (6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.9 (6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7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6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5 (49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5 (49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 (40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 (15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 (16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 (2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18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18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 (16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3 (17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 (16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9 (22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trHeight w:val="107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CED=3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2 (24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0 (30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3 (25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0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1 (53.8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5 (57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4 (48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9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astrointestinal Disease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1 (46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7 (35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 (41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9 (52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7 (51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51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8</w:t>
            </w:r>
          </w:p>
        </w:tc>
      </w:tr>
      <w:tr w:rsidR="00FC38CB" w:rsidRPr="00FC38CB" w:rsidTr="00CF5947">
        <w:trPr>
          <w:trHeight w:val="287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 (43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1 (46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3 (48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2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Time since start of dialysis, month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2 (2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4 (2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0 (3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3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0.8 (16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3 (15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.5 (14.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E11857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Kt/V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28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7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9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3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6 (2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9 (2.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3 (2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Potassium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4 (0.57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8 (0.60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9 (0.71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lucos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8.7 (99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70.5 (116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4.8 (76.1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9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Bicarbonate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9 (3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.1 (2.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4 (2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6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B179B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Hemoglobin, 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9 (1.5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2 (1.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1 (1.2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5</w:t>
            </w:r>
          </w:p>
        </w:tc>
      </w:tr>
      <w:tr w:rsidR="00FC38CB" w:rsidRPr="00FC38CB" w:rsidTr="00CF5947">
        <w:trPr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77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739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6 (0.913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7</w:t>
            </w:r>
          </w:p>
        </w:tc>
      </w:tr>
      <w:tr w:rsidR="00FC38CB" w:rsidRPr="00FC38CB" w:rsidTr="00CF5947">
        <w:trPr>
          <w:trHeight w:val="242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0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7 (1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6 (1.7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2</w:t>
            </w:r>
          </w:p>
        </w:tc>
      </w:tr>
      <w:tr w:rsidR="00FC38CB" w:rsidRPr="00FC38CB" w:rsidTr="00CF5947">
        <w:trPr>
          <w:trHeight w:val="197"/>
          <w:jc w:val="center"/>
        </w:trPr>
        <w:tc>
          <w:tcPr>
            <w:tcW w:w="0" w:type="auto"/>
          </w:tcPr>
          <w:p w:rsidR="00494E38" w:rsidRPr="00FC38CB" w:rsidRDefault="00B179B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lbumin, g/dL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46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6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60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6</w:t>
            </w:r>
          </w:p>
        </w:tc>
      </w:tr>
      <w:tr w:rsidR="00FC38CB" w:rsidRPr="00FC38CB" w:rsidTr="00CF5947">
        <w:trPr>
          <w:trHeight w:val="233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P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 </w:t>
            </w:r>
          </w:p>
        </w:tc>
        <w:tc>
          <w:tcPr>
            <w:tcW w:w="0" w:type="auto"/>
          </w:tcPr>
          <w:p w:rsidR="00494E38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18 (0.175-1.0</w:t>
            </w:r>
            <w:r w:rsidR="00494E38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494E38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96 (0.167-0.947</w:t>
            </w:r>
            <w:r w:rsidR="00494E38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494E38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56 (0.168-0.725</w:t>
            </w:r>
            <w:r w:rsidR="00494E38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84</w:t>
            </w:r>
          </w:p>
        </w:tc>
      </w:tr>
      <w:tr w:rsidR="00494E38" w:rsidRPr="00FC38CB" w:rsidTr="00CF5947">
        <w:trPr>
          <w:trHeight w:val="225"/>
          <w:jc w:val="center"/>
        </w:trPr>
        <w:tc>
          <w:tcPr>
            <w:tcW w:w="0" w:type="auto"/>
          </w:tcPr>
          <w:p w:rsidR="00494E38" w:rsidRPr="00FC38CB" w:rsidRDefault="00494E38" w:rsidP="00494E3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L-6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</w:t>
            </w:r>
          </w:p>
        </w:tc>
        <w:tc>
          <w:tcPr>
            <w:tcW w:w="0" w:type="auto"/>
          </w:tcPr>
          <w:p w:rsidR="00494E38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2.5-6.7</w:t>
            </w:r>
            <w:r w:rsidR="00494E38"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)</w:t>
            </w:r>
          </w:p>
        </w:tc>
        <w:tc>
          <w:tcPr>
            <w:tcW w:w="0" w:type="auto"/>
          </w:tcPr>
          <w:p w:rsidR="00494E38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1 (2.4-7.4)</w:t>
            </w:r>
          </w:p>
        </w:tc>
        <w:tc>
          <w:tcPr>
            <w:tcW w:w="0" w:type="auto"/>
          </w:tcPr>
          <w:p w:rsidR="00494E38" w:rsidRPr="00FC38CB" w:rsidRDefault="00C619B3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5 (2.6-7.4)</w:t>
            </w:r>
          </w:p>
        </w:tc>
        <w:tc>
          <w:tcPr>
            <w:tcW w:w="0" w:type="auto"/>
          </w:tcPr>
          <w:p w:rsidR="00494E38" w:rsidRPr="00FC38CB" w:rsidRDefault="00494E38" w:rsidP="00CF5947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8</w:t>
            </w:r>
          </w:p>
        </w:tc>
      </w:tr>
    </w:tbl>
    <w:p w:rsidR="00CF5947" w:rsidRPr="00FC38CB" w:rsidRDefault="00CF5947" w:rsidP="00CF5947">
      <w:pPr>
        <w:spacing w:after="0" w:line="240" w:lineRule="auto"/>
        <w:rPr>
          <w:color w:val="000000" w:themeColor="text1"/>
        </w:rPr>
      </w:pPr>
    </w:p>
    <w:p w:rsidR="00586846" w:rsidRPr="00FC38CB" w:rsidRDefault="00586846" w:rsidP="00586846">
      <w:pPr>
        <w:rPr>
          <w:color w:val="000000" w:themeColor="text1"/>
        </w:rPr>
      </w:pPr>
      <w:r w:rsidRPr="00FC38CB">
        <w:rPr>
          <w:color w:val="000000" w:themeColor="text1"/>
        </w:rPr>
        <w:t xml:space="preserve">Note: Numbers presented are mean (standard deviation) or percent unless otherwise specified. </w:t>
      </w:r>
    </w:p>
    <w:p w:rsidR="00490B01" w:rsidRPr="00FC38CB" w:rsidRDefault="00586846" w:rsidP="00490B01">
      <w:pPr>
        <w:rPr>
          <w:color w:val="000000" w:themeColor="text1"/>
        </w:rPr>
      </w:pPr>
      <w:r w:rsidRPr="00FC38CB">
        <w:rPr>
          <w:color w:val="000000" w:themeColor="text1"/>
        </w:rPr>
        <w:lastRenderedPageBreak/>
        <w:t>Conversion factors for units: albumin in g/dL to g/L, x 10; calcium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2495; phosphat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229; hemoglobin in g/dL to g/L, x 10; BUN in mg/dL to urea in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>/L, x 0.357; creatinine in mg/</w:t>
      </w:r>
      <w:proofErr w:type="spellStart"/>
      <w:r w:rsidRPr="00FC38CB">
        <w:rPr>
          <w:color w:val="000000" w:themeColor="text1"/>
        </w:rPr>
        <w:t>dL</w:t>
      </w:r>
      <w:proofErr w:type="spellEnd"/>
      <w:r w:rsidRPr="00FC38CB">
        <w:rPr>
          <w:color w:val="000000" w:themeColor="text1"/>
        </w:rPr>
        <w:t xml:space="preserve"> to </w:t>
      </w:r>
      <w:proofErr w:type="spellStart"/>
      <w:r w:rsidRPr="00FC38CB">
        <w:rPr>
          <w:color w:val="000000" w:themeColor="text1"/>
        </w:rPr>
        <w:t>umol</w:t>
      </w:r>
      <w:proofErr w:type="spellEnd"/>
      <w:r w:rsidRPr="00FC38CB">
        <w:rPr>
          <w:color w:val="000000" w:themeColor="text1"/>
        </w:rPr>
        <w:t xml:space="preserve">/L, x 88.4; </w:t>
      </w:r>
      <w:proofErr w:type="spellStart"/>
      <w:r w:rsidR="00490B01" w:rsidRPr="00FC38CB">
        <w:rPr>
          <w:color w:val="000000" w:themeColor="text1"/>
        </w:rPr>
        <w:t>phenylacetylglutamine</w:t>
      </w:r>
      <w:proofErr w:type="spellEnd"/>
      <w:r w:rsidR="00490B01" w:rsidRPr="00FC38CB">
        <w:rPr>
          <w:color w:val="000000" w:themeColor="text1"/>
        </w:rPr>
        <w:t xml:space="preserve"> in mg/</w:t>
      </w:r>
      <w:proofErr w:type="spellStart"/>
      <w:r w:rsidR="00490B01" w:rsidRPr="00FC38CB">
        <w:rPr>
          <w:color w:val="000000" w:themeColor="text1"/>
        </w:rPr>
        <w:t>dL</w:t>
      </w:r>
      <w:proofErr w:type="spellEnd"/>
      <w:r w:rsidR="00490B01" w:rsidRPr="00FC38CB">
        <w:rPr>
          <w:color w:val="000000" w:themeColor="text1"/>
        </w:rPr>
        <w:t xml:space="preserve"> to </w:t>
      </w:r>
      <w:proofErr w:type="spellStart"/>
      <w:r w:rsidR="00490B01" w:rsidRPr="00FC38CB">
        <w:rPr>
          <w:color w:val="000000" w:themeColor="text1"/>
        </w:rPr>
        <w:t>μmol</w:t>
      </w:r>
      <w:proofErr w:type="spellEnd"/>
      <w:r w:rsidR="00490B01" w:rsidRPr="00FC38CB">
        <w:rPr>
          <w:color w:val="000000" w:themeColor="text1"/>
        </w:rPr>
        <w:t>/L, x 37.8.</w:t>
      </w:r>
    </w:p>
    <w:p w:rsidR="00586846" w:rsidRPr="00FC38CB" w:rsidRDefault="00586846" w:rsidP="00586846">
      <w:pPr>
        <w:rPr>
          <w:color w:val="000000" w:themeColor="text1"/>
        </w:rPr>
      </w:pPr>
      <w:r w:rsidRPr="00FC38CB">
        <w:rPr>
          <w:color w:val="000000" w:themeColor="text1"/>
        </w:rPr>
        <w:t xml:space="preserve">No conversion is necessary for potassium and bicarbonate in </w:t>
      </w:r>
      <w:proofErr w:type="spellStart"/>
      <w:r w:rsidRPr="00FC38CB">
        <w:rPr>
          <w:color w:val="000000" w:themeColor="text1"/>
        </w:rPr>
        <w:t>mEq</w:t>
      </w:r>
      <w:proofErr w:type="spellEnd"/>
      <w:r w:rsidRPr="00FC38CB">
        <w:rPr>
          <w:color w:val="000000" w:themeColor="text1"/>
        </w:rPr>
        <w:t xml:space="preserve">/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. </w:t>
      </w:r>
    </w:p>
    <w:p w:rsidR="0057366E" w:rsidRPr="00FC38CB" w:rsidRDefault="00586846" w:rsidP="00586846">
      <w:pPr>
        <w:rPr>
          <w:color w:val="000000" w:themeColor="text1"/>
        </w:rPr>
      </w:pPr>
      <w:r w:rsidRPr="00FC38CB">
        <w:rPr>
          <w:color w:val="000000" w:themeColor="text1"/>
        </w:rPr>
        <w:t xml:space="preserve">Abbreviations: ICED: Index of Coexistent Disease Score; </w:t>
      </w:r>
      <w:r w:rsidR="00C24CF6" w:rsidRPr="00FC38CB">
        <w:rPr>
          <w:color w:val="000000" w:themeColor="text1"/>
        </w:rPr>
        <w:t>Kt/V</w:t>
      </w:r>
      <w:r w:rsidR="00C24CF6" w:rsidRPr="00FC38CB">
        <w:rPr>
          <w:color w:val="000000" w:themeColor="text1"/>
          <w:vertAlign w:val="subscript"/>
        </w:rPr>
        <w:t>UREA</w:t>
      </w:r>
      <w:r w:rsidRPr="00FC38CB">
        <w:rPr>
          <w:color w:val="000000" w:themeColor="text1"/>
        </w:rPr>
        <w:t xml:space="preserve">: dialysis dose (K-dialyzer clearance of urea, t-dialysis time, V-volume of distribution of urea); CRP: </w:t>
      </w:r>
      <w:proofErr w:type="gramStart"/>
      <w:r w:rsidRPr="00FC38CB">
        <w:rPr>
          <w:color w:val="000000" w:themeColor="text1"/>
        </w:rPr>
        <w:t>C-Reactive Protein</w:t>
      </w:r>
      <w:proofErr w:type="gramEnd"/>
      <w:r w:rsidRPr="00FC38CB">
        <w:rPr>
          <w:color w:val="000000" w:themeColor="text1"/>
        </w:rPr>
        <w:t>; IL-6: Interleukin 6</w:t>
      </w:r>
    </w:p>
    <w:p w:rsidR="0057366E" w:rsidRPr="00FC38CB" w:rsidRDefault="0057366E">
      <w:pPr>
        <w:rPr>
          <w:color w:val="000000" w:themeColor="text1"/>
        </w:rPr>
      </w:pPr>
    </w:p>
    <w:sectPr w:rsidR="0057366E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77CD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007A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39105E-0F9E-4BFC-B78B-689034E20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1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3</cp:revision>
  <dcterms:created xsi:type="dcterms:W3CDTF">2015-03-06T10:47:00Z</dcterms:created>
  <dcterms:modified xsi:type="dcterms:W3CDTF">2015-04-04T13:38:00Z</dcterms:modified>
</cp:coreProperties>
</file>